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6B9" w:rsidRPr="00B60470" w:rsidRDefault="00B60470" w:rsidP="0057332E">
      <w:pPr>
        <w:spacing w:after="40" w:line="360" w:lineRule="auto"/>
        <w:ind w:left="-81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60470">
        <w:rPr>
          <w:rFonts w:ascii="Times New Roman" w:hAnsi="Times New Roman" w:cs="Times New Roman"/>
          <w:b/>
          <w:sz w:val="24"/>
          <w:szCs w:val="24"/>
        </w:rPr>
        <w:t xml:space="preserve">S4 Table. </w:t>
      </w:r>
      <w:r w:rsidR="0057332E" w:rsidRPr="00B60470">
        <w:rPr>
          <w:rFonts w:ascii="Times New Roman" w:hAnsi="Times New Roman" w:cs="Times New Roman"/>
          <w:b/>
          <w:sz w:val="24"/>
          <w:szCs w:val="24"/>
        </w:rPr>
        <w:t xml:space="preserve">Summary of sub-themes </w:t>
      </w:r>
      <w:bookmarkStart w:id="0" w:name="_GoBack"/>
      <w:bookmarkEnd w:id="0"/>
      <w:r w:rsidR="0057332E" w:rsidRPr="00B60470">
        <w:rPr>
          <w:rFonts w:ascii="Times New Roman" w:hAnsi="Times New Roman" w:cs="Times New Roman"/>
          <w:b/>
          <w:sz w:val="24"/>
          <w:szCs w:val="24"/>
        </w:rPr>
        <w:t>with frequency and intensity effect sizes</w:t>
      </w:r>
    </w:p>
    <w:tbl>
      <w:tblPr>
        <w:tblStyle w:val="PlainTable2"/>
        <w:tblW w:w="1431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1440"/>
        <w:gridCol w:w="1530"/>
        <w:gridCol w:w="54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1D2B77" w:rsidRPr="000A29E7" w:rsidTr="00760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D2B77" w:rsidRPr="000A29E7" w:rsidRDefault="001D2B77" w:rsidP="004F063D">
            <w:pPr>
              <w:autoSpaceDE w:val="0"/>
              <w:autoSpaceDN w:val="0"/>
              <w:adjustRightInd w:val="0"/>
              <w:ind w:hanging="1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A29E7">
              <w:rPr>
                <w:rFonts w:ascii="Times New Roman" w:hAnsi="Times New Roman" w:cs="Times New Roman"/>
                <w:b w:val="0"/>
                <w:sz w:val="16"/>
                <w:szCs w:val="16"/>
              </w:rPr>
              <w:t>Main Themes</w:t>
            </w:r>
          </w:p>
        </w:tc>
        <w:tc>
          <w:tcPr>
            <w:tcW w:w="1530" w:type="dxa"/>
          </w:tcPr>
          <w:p w:rsidR="001D2B77" w:rsidRPr="000A29E7" w:rsidRDefault="001D2B77" w:rsidP="0057332E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Sub-themes</w:t>
            </w:r>
          </w:p>
        </w:tc>
        <w:tc>
          <w:tcPr>
            <w:tcW w:w="540" w:type="dxa"/>
          </w:tcPr>
          <w:p w:rsidR="001D2B77" w:rsidRPr="000A29E7" w:rsidRDefault="001D2B77" w:rsidP="0057332E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29E7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9EB3DF6" wp14:editId="60B4DBEF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1018540</wp:posOffset>
                      </wp:positionV>
                      <wp:extent cx="45719" cy="369417"/>
                      <wp:effectExtent l="19050" t="0" r="31115" b="31115"/>
                      <wp:wrapNone/>
                      <wp:docPr id="6" name="Down Arrow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369417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E2AC78D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6" o:spid="_x0000_s1026" type="#_x0000_t67" style="position:absolute;margin-left:4.1pt;margin-top:80.2pt;width:3.6pt;height:29.1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yxaegIAACYFAAAOAAAAZHJzL2Uyb0RvYy54bWysVEtv2zAMvg/YfxB0X51kaboGdYqgQYcB&#10;RRugHXpmZSk2IIsapcTJfv0o2elrOwzDclBE8/3xoy4u960VO02hQVfK8clICu0UVo3blPL7w/Wn&#10;L1KECK4Ci06X8qCDvFx8/HDR+bmeYI220iQ4iAvzzpeyjtHPiyKoWrcQTtBrx0qD1EJkkTZFRdBx&#10;9NYWk9FoVnRIlSdUOgT+uuqVcpHjG6NVvDMm6ChsKbm2mE/K51M6i8UFzDcEvm7UUAb8QxUtNI6T&#10;PodaQQSxpea3UG2jCAOaeKKwLdCYRuncA3czHr3r5r4Gr3MvDE7wzzCF/xdW3e7WJJqqlDMpHLQ8&#10;ohV2TiyJsBOzhE/nw5zN7v2aBinwNTW7N9Smf25D7DOmh2dM9T4KxR+np2fjcykUaz7PzqfjsxSy&#10;ePH1FOJXja1Il1JWnDznzmjC7ibE3v5ol/IFtE113VibhUO4siR2wBNmYnCAB84thYUQWcEF5d+Q&#10;9o2rdaIr5eR0OmJqKGD6GQvsqlrPgAS3kQLshnmtIuV63niHv0yci6yh0n2Np6mcYzU5RMbjTejU&#10;7ApC3Xtk1eBhXQqnM7MHbNJ8+omk2xNWB54oYU/14NV1w9FuGI01EHObW+V9jXd8GIvcPw43KWqk&#10;n3/6nuyZcqyVouNdYWx+bIE0g/zNMRnPx9NpWq4s8MAnLNBrzdNrjdu2V8jDGvPL4FW+Jvtoj1dD&#10;2D7yWi9TVlaBU5y7n8IgXMV+h/lhUHq5zGa8UB7ijbv3KgVPOCUcH/aPQH6gV2Rq3OJxr2D+jmC9&#10;bfJ0uNxGNE1m3wuuPKok8DLmoQ0PR9r213K2enneFr8AAAD//wMAUEsDBBQABgAIAAAAIQCayfrO&#10;3QAAAAgBAAAPAAAAZHJzL2Rvd25yZXYueG1sTI9BT8MwDIXvSPyHyEhcEEtbsaoqTacJgeAGGxw4&#10;po1pIxqnSrKt/Hu8E5ws+z09f6/ZLG4SRwzRelKQrzIQSL03lgYFH+9PtxWImDQZPXlCBT8YYdNe&#10;XjS6Nv5EOzzu0yA4hGKtFYwpzbWUsR/R6bjyMxJrXz44nXgNgzRBnzjcTbLIslI6bYk/jHrGhxH7&#10;7/3BKQi7m7e+W+fPRXr9tM4++q1LL0pdXy3bexAJl/RnhjM+o0PLTJ0/kIliUlAVbORzmd2BOOtr&#10;np2CIq9KkG0j/xdofwEAAP//AwBQSwECLQAUAAYACAAAACEAtoM4kv4AAADhAQAAEwAAAAAAAAAA&#10;AAAAAAAAAAAAW0NvbnRlbnRfVHlwZXNdLnhtbFBLAQItABQABgAIAAAAIQA4/SH/1gAAAJQBAAAL&#10;AAAAAAAAAAAAAAAAAC8BAABfcmVscy8ucmVsc1BLAQItABQABgAIAAAAIQDdFyxaegIAACYFAAAO&#10;AAAAAAAAAAAAAAAAAC4CAABkcnMvZTJvRG9jLnhtbFBLAQItABQABgAIAAAAIQCayfrO3QAAAAgB&#10;AAAPAAAAAAAAAAAAAAAAANQEAABkcnMvZG93bnJldi54bWxQSwUGAAAAAAQABADzAAAA3gUAAAAA&#10;" adj="20263" fillcolor="windowText" strokeweight="2pt"/>
                  </w:pict>
                </mc:Fallback>
              </mc:AlternateContent>
            </w:r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FES      (%)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1F067E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Nnebue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proofErr w:type="gram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al .</w:t>
            </w:r>
            <w:proofErr w:type="gram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2013 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1F067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1F067E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Abubakar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3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F067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1F067E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Maponga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4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F067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1F067E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Nnebue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4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F067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1F067E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Adokiya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5 (a)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F067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1F067E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Adokiya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5 (b) 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1F067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1F067E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Tsitsi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5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F067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1F067E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Issah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5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F067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1F067E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Lar et al. 2015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F067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1F067E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Ngwa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6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F067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1F067E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Benson et al. 2016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F067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7607A9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Mwatondo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6</w:t>
            </w:r>
            <w:r w:rsidR="007607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7607A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7607A9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Adokiya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6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7607A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7607A9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Baghdadi , 2016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7607A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7607A9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Adokiya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Awoonor-Wiliams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7607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7607A9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Mairosi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6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7607A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7607A9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Iwu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6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7607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7607A9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Begashaw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Tesfaye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7607A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7607A9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Mandyata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7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7607A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E375D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Mboera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7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E375D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E375D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Lakew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7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E375D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E375D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Haakonde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8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E375D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E375D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Dairo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8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E375D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E375D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Randriamiarana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8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E375D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E375D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Masiira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9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E375D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E375D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Ameh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6 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E375D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E375D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Adjei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7 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E375D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E375D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Junadu</w:t>
            </w:r>
            <w:proofErr w:type="spellEnd"/>
            <w:r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et al. 2018 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E375D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0" w:type="dxa"/>
            <w:textDirection w:val="btLr"/>
          </w:tcPr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Benson et al. 2017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7607A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B41183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extDirection w:val="btLr"/>
          </w:tcPr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29E7">
              <w:rPr>
                <w:rFonts w:ascii="Times New Roman" w:hAnsi="Times New Roman" w:cs="Times New Roman"/>
                <w:sz w:val="16"/>
                <w:szCs w:val="16"/>
              </w:rPr>
              <w:t>Wu et al. 2018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E375D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116E68" w:rsidRPr="000A29E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0A29E7" w:rsidRDefault="001D2B77" w:rsidP="001D2B77">
            <w:pPr>
              <w:autoSpaceDE w:val="0"/>
              <w:autoSpaceDN w:val="0"/>
              <w:adjustRightInd w:val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3"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A29E7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5664A4D" wp14:editId="103D23B9">
                      <wp:simplePos x="0" y="0"/>
                      <wp:positionH relativeFrom="column">
                        <wp:posOffset>1753432</wp:posOffset>
                      </wp:positionH>
                      <wp:positionV relativeFrom="paragraph">
                        <wp:posOffset>88900</wp:posOffset>
                      </wp:positionV>
                      <wp:extent cx="277444" cy="45719"/>
                      <wp:effectExtent l="0" t="19050" r="46990" b="31115"/>
                      <wp:wrapNone/>
                      <wp:docPr id="29" name="Right Arrow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7444" cy="45719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7BF3CD1D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29" o:spid="_x0000_s1026" type="#_x0000_t13" style="position:absolute;margin-left:138.05pt;margin-top:7pt;width:21.85pt;height:3.6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lNffAIAACoFAAAOAAAAZHJzL2Uyb0RvYy54bWysVF1r2zAUfR/sPwi9r06Cu66hTgktHYPS&#10;lqWjz6osxQZZ0q6UONmv35Hs9HMPYywPiq7v97nn6ux81xm2VRRaZys+PZpwpqx0dWvXFf9xf/Xp&#10;C2chClsL46yq+F4Ffr74+OGs93M1c40ztSKGIDbMe1/xJkY/L4ogG9WJcOS8slBqR52IEGld1CR6&#10;RO9MMZtMPhe9o9qTkyoEfL0clHyR42utZLzVOqjITMVRW8wn5fMxncXiTMzXJHzTyrEM8Q9VdKK1&#10;SPoU6lJEwTbUvgvVtZJccDoeSdcVTutWqtwDuplO3nSzaoRXuReAE/wTTOH/hZU32ztibV3x2Sln&#10;VnSY0fd23US2JHI9w1dA1Pswh+XK39EoBVxTvztNXfpHJ2yXYd0/wap2kUl8nJ2clGXJmYSqPD6Z&#10;5pDFs6+nEL8q17F0qTil9Dl7RlRsr0NEVjgcDFPC4ExbX7XGZGEfLgyxrcCUQY7a9fdIzpkRIUKB&#10;ivIvtYIwr1yNZT1KPC4noIcUoKA2Aq6y8wAl2DVnwqzBbRkp1/PKO/xl4lxkI2o11HicyjlUk0O8&#10;Lyw1eylCM3jkrKOHsSmcyuwesUkDGkaSbo+u3mOq5Aa6By+vWkS7Bhp3gsBvtIqdjbc4tHHo3403&#10;zhpHv/70PdmDdtBy1mNfgM3PjSAFkL9ZEPJ0WpZpwbKAKc8g0EvN40uN3XQXDsOa4nXwMl+TfTSH&#10;qybXPWC1lykrVMJK5B6mMAoXcdhjPA5SLZfZDEvlRby2Ky9T8IRTwvF+9yDIj/yKoMaNO+yWmL8h&#10;2GCbPK1bbqLTbWbfM64YVRKwkHlo4+ORNv6lnK2en7jFbwAAAP//AwBQSwMEFAAGAAgAAAAhAJqo&#10;hzLeAAAACQEAAA8AAABkcnMvZG93bnJldi54bWxMj0FPwkAQhe8m/ofNmHiT7dYKUrolxqg3D4CJ&#10;16U7tIXubNNdoPLrHU94nHxf3rxXLEfXiRMOofWkQU0SEEiVty3VGr427w/PIEI0ZE3nCTX8YIBl&#10;eXtTmNz6M63wtI614BAKudHQxNjnUoaqQWfCxPdIzHZ+cCbyOdTSDubM4a6TaZJMpTMt8YfG9Pja&#10;YHVYH52Gj2xW79UGD2+rdv6U9d+Xy2fca31/N74sQEQc41WGv/pcHUrutPVHskF0GtLZVLHKIONN&#10;LDyqOW/ZMlEpyLKQ/xeUvwAAAP//AwBQSwECLQAUAAYACAAAACEAtoM4kv4AAADhAQAAEwAAAAAA&#10;AAAAAAAAAAAAAAAAW0NvbnRlbnRfVHlwZXNdLnhtbFBLAQItABQABgAIAAAAIQA4/SH/1gAAAJQB&#10;AAALAAAAAAAAAAAAAAAAAC8BAABfcmVscy8ucmVsc1BLAQItABQABgAIAAAAIQDUTlNffAIAACoF&#10;AAAOAAAAAAAAAAAAAAAAAC4CAABkcnMvZTJvRG9jLnhtbFBLAQItABQABgAIAAAAIQCaqIcy3gAA&#10;AAkBAAAPAAAAAAAAAAAAAAAAANYEAABkcnMvZG93bnJldi54bWxQSwUGAAAAAAQABADzAAAA4QUA&#10;AAAA&#10;" adj="19820" fillcolor="windowText" strokeweight="2pt"/>
                  </w:pict>
                </mc:Fallback>
              </mc:AlternateContent>
            </w:r>
            <w:r w:rsidRPr="000A29E7">
              <w:rPr>
                <w:rFonts w:ascii="Times New Roman" w:hAnsi="Times New Roman" w:cs="Times New Roman"/>
                <w:b w:val="0"/>
                <w:sz w:val="16"/>
                <w:szCs w:val="16"/>
              </w:rPr>
              <w:t>IES (%)</w:t>
            </w:r>
          </w:p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</w:tc>
        <w:tc>
          <w:tcPr>
            <w:tcW w:w="360" w:type="dxa"/>
            <w:textDirection w:val="btLr"/>
          </w:tcPr>
          <w:p w:rsidR="001D2B77" w:rsidRPr="00E935C7" w:rsidRDefault="000A29E7" w:rsidP="009743A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27.8</w:t>
            </w:r>
            <w:r w:rsidR="001D2B77" w:rsidRPr="00E935C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      </w:t>
            </w:r>
          </w:p>
        </w:tc>
        <w:tc>
          <w:tcPr>
            <w:tcW w:w="360" w:type="dxa"/>
            <w:textDirection w:val="btLr"/>
          </w:tcPr>
          <w:p w:rsidR="001D2B77" w:rsidRPr="00E935C7" w:rsidRDefault="001D2B77" w:rsidP="00B4118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5</w:t>
            </w:r>
            <w:r w:rsidRPr="00E935C7">
              <w:rPr>
                <w:rFonts w:ascii="Times New Roman" w:hAnsi="Times New Roman" w:cs="Times New Roman"/>
                <w:b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6</w:t>
            </w:r>
          </w:p>
        </w:tc>
        <w:tc>
          <w:tcPr>
            <w:tcW w:w="360" w:type="dxa"/>
            <w:textDirection w:val="btLr"/>
          </w:tcPr>
          <w:p w:rsidR="001D2B77" w:rsidRPr="00B41183" w:rsidRDefault="001D2B77" w:rsidP="00B4118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5</w:t>
            </w:r>
            <w:r w:rsidRPr="00B41183">
              <w:rPr>
                <w:rFonts w:ascii="Times New Roman" w:hAnsi="Times New Roman" w:cs="Times New Roman"/>
                <w:b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6</w:t>
            </w:r>
          </w:p>
        </w:tc>
        <w:tc>
          <w:tcPr>
            <w:tcW w:w="360" w:type="dxa"/>
            <w:textDirection w:val="btLr"/>
          </w:tcPr>
          <w:p w:rsidR="001D2B77" w:rsidRPr="00B41183" w:rsidRDefault="001D2B77" w:rsidP="00B4118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1</w:t>
            </w:r>
            <w:r w:rsidRPr="00B41183">
              <w:rPr>
                <w:rFonts w:ascii="Times New Roman" w:hAnsi="Times New Roman" w:cs="Times New Roman"/>
                <w:b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360" w:type="dxa"/>
            <w:textDirection w:val="btLr"/>
          </w:tcPr>
          <w:p w:rsidR="001D2B77" w:rsidRPr="00B41183" w:rsidRDefault="001D2B77" w:rsidP="00B4118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1</w:t>
            </w:r>
            <w:r w:rsidRPr="00B41183">
              <w:rPr>
                <w:rFonts w:ascii="Times New Roman" w:hAnsi="Times New Roman" w:cs="Times New Roman"/>
                <w:b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360" w:type="dxa"/>
            <w:textDirection w:val="btLr"/>
          </w:tcPr>
          <w:p w:rsidR="001D2B77" w:rsidRPr="00B41183" w:rsidRDefault="001D2B77" w:rsidP="00B4118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41183">
              <w:rPr>
                <w:rFonts w:ascii="Times New Roman" w:hAnsi="Times New Roman" w:cs="Times New Roman"/>
                <w:b/>
                <w:sz w:val="12"/>
                <w:szCs w:val="12"/>
              </w:rPr>
              <w:t>5.6</w:t>
            </w:r>
          </w:p>
        </w:tc>
        <w:tc>
          <w:tcPr>
            <w:tcW w:w="360" w:type="dxa"/>
            <w:textDirection w:val="btLr"/>
          </w:tcPr>
          <w:p w:rsidR="001D2B77" w:rsidRPr="00327673" w:rsidRDefault="001D2B77" w:rsidP="00B4118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7673">
              <w:rPr>
                <w:rFonts w:ascii="Times New Roman" w:hAnsi="Times New Roman" w:cs="Times New Roman"/>
                <w:b/>
                <w:sz w:val="12"/>
                <w:szCs w:val="12"/>
              </w:rPr>
              <w:t>22.2</w:t>
            </w:r>
          </w:p>
        </w:tc>
        <w:tc>
          <w:tcPr>
            <w:tcW w:w="360" w:type="dxa"/>
            <w:textDirection w:val="btLr"/>
          </w:tcPr>
          <w:p w:rsidR="001D2B77" w:rsidRPr="00327673" w:rsidRDefault="001D2B77" w:rsidP="0032767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7673">
              <w:rPr>
                <w:rFonts w:ascii="Times New Roman" w:hAnsi="Times New Roman" w:cs="Times New Roman"/>
                <w:b/>
                <w:sz w:val="12"/>
                <w:szCs w:val="12"/>
              </w:rPr>
              <w:t>5.6</w:t>
            </w:r>
          </w:p>
        </w:tc>
        <w:tc>
          <w:tcPr>
            <w:tcW w:w="360" w:type="dxa"/>
            <w:textDirection w:val="btLr"/>
          </w:tcPr>
          <w:p w:rsidR="001D2B77" w:rsidRPr="00327673" w:rsidRDefault="001D2B77" w:rsidP="0032767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7673">
              <w:rPr>
                <w:rFonts w:ascii="Times New Roman" w:hAnsi="Times New Roman" w:cs="Times New Roman"/>
                <w:b/>
                <w:sz w:val="12"/>
                <w:szCs w:val="12"/>
              </w:rPr>
              <w:t>11.1</w:t>
            </w:r>
          </w:p>
        </w:tc>
        <w:tc>
          <w:tcPr>
            <w:tcW w:w="360" w:type="dxa"/>
            <w:textDirection w:val="btLr"/>
          </w:tcPr>
          <w:p w:rsidR="001D2B77" w:rsidRPr="00327673" w:rsidRDefault="001D2B77" w:rsidP="0032767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7673">
              <w:rPr>
                <w:rFonts w:ascii="Times New Roman" w:hAnsi="Times New Roman" w:cs="Times New Roman"/>
                <w:b/>
                <w:sz w:val="12"/>
                <w:szCs w:val="12"/>
              </w:rPr>
              <w:t>27.8</w:t>
            </w:r>
          </w:p>
        </w:tc>
        <w:tc>
          <w:tcPr>
            <w:tcW w:w="360" w:type="dxa"/>
            <w:textDirection w:val="btLr"/>
          </w:tcPr>
          <w:p w:rsidR="001D2B77" w:rsidRPr="00327673" w:rsidRDefault="001D2B77" w:rsidP="0032767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7673">
              <w:rPr>
                <w:rFonts w:ascii="Times New Roman" w:hAnsi="Times New Roman" w:cs="Times New Roman"/>
                <w:b/>
                <w:sz w:val="12"/>
                <w:szCs w:val="12"/>
              </w:rPr>
              <w:t>5.6</w:t>
            </w:r>
          </w:p>
        </w:tc>
        <w:tc>
          <w:tcPr>
            <w:tcW w:w="360" w:type="dxa"/>
            <w:textDirection w:val="btLr"/>
          </w:tcPr>
          <w:p w:rsidR="001D2B77" w:rsidRPr="00327673" w:rsidRDefault="001D2B77" w:rsidP="0032767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7673">
              <w:rPr>
                <w:rFonts w:ascii="Times New Roman" w:hAnsi="Times New Roman" w:cs="Times New Roman"/>
                <w:b/>
                <w:sz w:val="12"/>
                <w:szCs w:val="12"/>
              </w:rPr>
              <w:t>16.7</w:t>
            </w:r>
          </w:p>
        </w:tc>
        <w:tc>
          <w:tcPr>
            <w:tcW w:w="360" w:type="dxa"/>
            <w:textDirection w:val="btLr"/>
          </w:tcPr>
          <w:p w:rsidR="001D2B77" w:rsidRPr="00327673" w:rsidRDefault="001D2B77" w:rsidP="0032767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7673">
              <w:rPr>
                <w:rFonts w:ascii="Times New Roman" w:hAnsi="Times New Roman" w:cs="Times New Roman"/>
                <w:b/>
                <w:sz w:val="12"/>
                <w:szCs w:val="12"/>
              </w:rPr>
              <w:t>5.6</w:t>
            </w:r>
          </w:p>
        </w:tc>
        <w:tc>
          <w:tcPr>
            <w:tcW w:w="360" w:type="dxa"/>
            <w:textDirection w:val="btLr"/>
          </w:tcPr>
          <w:p w:rsidR="001D2B77" w:rsidRPr="00327673" w:rsidRDefault="001D2B77" w:rsidP="0032767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7673">
              <w:rPr>
                <w:rFonts w:ascii="Times New Roman" w:hAnsi="Times New Roman" w:cs="Times New Roman"/>
                <w:b/>
                <w:sz w:val="12"/>
                <w:szCs w:val="12"/>
              </w:rPr>
              <w:t>22.2</w:t>
            </w:r>
          </w:p>
        </w:tc>
        <w:tc>
          <w:tcPr>
            <w:tcW w:w="360" w:type="dxa"/>
            <w:textDirection w:val="btLr"/>
          </w:tcPr>
          <w:p w:rsidR="001D2B77" w:rsidRPr="00327673" w:rsidRDefault="001D2B77" w:rsidP="0032767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7673">
              <w:rPr>
                <w:rFonts w:ascii="Times New Roman" w:hAnsi="Times New Roman" w:cs="Times New Roman"/>
                <w:b/>
                <w:sz w:val="12"/>
                <w:szCs w:val="12"/>
              </w:rPr>
              <w:t>5.6</w:t>
            </w:r>
          </w:p>
        </w:tc>
        <w:tc>
          <w:tcPr>
            <w:tcW w:w="360" w:type="dxa"/>
            <w:textDirection w:val="btLr"/>
          </w:tcPr>
          <w:p w:rsidR="001D2B77" w:rsidRPr="00327673" w:rsidRDefault="001D2B77" w:rsidP="0032767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7673">
              <w:rPr>
                <w:rFonts w:ascii="Times New Roman" w:hAnsi="Times New Roman" w:cs="Times New Roman"/>
                <w:b/>
                <w:sz w:val="12"/>
                <w:szCs w:val="12"/>
              </w:rPr>
              <w:t>5.6</w:t>
            </w:r>
          </w:p>
        </w:tc>
        <w:tc>
          <w:tcPr>
            <w:tcW w:w="360" w:type="dxa"/>
            <w:textDirection w:val="btLr"/>
          </w:tcPr>
          <w:p w:rsidR="001D2B77" w:rsidRPr="00327673" w:rsidRDefault="001D2B77" w:rsidP="0032767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7673">
              <w:rPr>
                <w:rFonts w:ascii="Times New Roman" w:hAnsi="Times New Roman" w:cs="Times New Roman"/>
                <w:b/>
                <w:sz w:val="12"/>
                <w:szCs w:val="12"/>
              </w:rPr>
              <w:t>11.1</w:t>
            </w:r>
          </w:p>
        </w:tc>
        <w:tc>
          <w:tcPr>
            <w:tcW w:w="360" w:type="dxa"/>
            <w:textDirection w:val="btLr"/>
          </w:tcPr>
          <w:p w:rsidR="001D2B77" w:rsidRPr="00327673" w:rsidRDefault="001D2B77" w:rsidP="0032767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7673">
              <w:rPr>
                <w:rFonts w:ascii="Times New Roman" w:hAnsi="Times New Roman" w:cs="Times New Roman"/>
                <w:b/>
                <w:sz w:val="12"/>
                <w:szCs w:val="12"/>
              </w:rPr>
              <w:t>11.1</w:t>
            </w:r>
          </w:p>
        </w:tc>
        <w:tc>
          <w:tcPr>
            <w:tcW w:w="360" w:type="dxa"/>
            <w:textDirection w:val="btLr"/>
          </w:tcPr>
          <w:p w:rsidR="001D2B77" w:rsidRPr="0020642E" w:rsidRDefault="001D2B77" w:rsidP="0032767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0642E">
              <w:rPr>
                <w:rFonts w:ascii="Times New Roman" w:hAnsi="Times New Roman" w:cs="Times New Roman"/>
                <w:b/>
                <w:sz w:val="12"/>
                <w:szCs w:val="12"/>
              </w:rPr>
              <w:t>11.1</w:t>
            </w:r>
          </w:p>
        </w:tc>
        <w:tc>
          <w:tcPr>
            <w:tcW w:w="360" w:type="dxa"/>
            <w:textDirection w:val="btLr"/>
          </w:tcPr>
          <w:p w:rsidR="001D2B77" w:rsidRPr="0020642E" w:rsidRDefault="001D2B77" w:rsidP="0020642E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0642E">
              <w:rPr>
                <w:rFonts w:ascii="Times New Roman" w:hAnsi="Times New Roman" w:cs="Times New Roman"/>
                <w:b/>
                <w:sz w:val="12"/>
                <w:szCs w:val="12"/>
              </w:rPr>
              <w:t>16.7</w:t>
            </w:r>
          </w:p>
        </w:tc>
        <w:tc>
          <w:tcPr>
            <w:tcW w:w="360" w:type="dxa"/>
            <w:textDirection w:val="btLr"/>
          </w:tcPr>
          <w:p w:rsidR="001D2B77" w:rsidRPr="0020642E" w:rsidRDefault="001D2B77" w:rsidP="0020642E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0642E">
              <w:rPr>
                <w:rFonts w:ascii="Times New Roman" w:hAnsi="Times New Roman" w:cs="Times New Roman"/>
                <w:b/>
                <w:sz w:val="12"/>
                <w:szCs w:val="12"/>
              </w:rPr>
              <w:t>22.2</w:t>
            </w:r>
          </w:p>
        </w:tc>
        <w:tc>
          <w:tcPr>
            <w:tcW w:w="360" w:type="dxa"/>
            <w:textDirection w:val="btLr"/>
          </w:tcPr>
          <w:p w:rsidR="001D2B77" w:rsidRPr="0020642E" w:rsidRDefault="001D2B77" w:rsidP="0020642E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0642E">
              <w:rPr>
                <w:rFonts w:ascii="Times New Roman" w:hAnsi="Times New Roman" w:cs="Times New Roman"/>
                <w:b/>
                <w:sz w:val="12"/>
                <w:szCs w:val="12"/>
              </w:rPr>
              <w:t>16.7</w:t>
            </w:r>
          </w:p>
        </w:tc>
        <w:tc>
          <w:tcPr>
            <w:tcW w:w="360" w:type="dxa"/>
            <w:textDirection w:val="btLr"/>
          </w:tcPr>
          <w:p w:rsidR="001D2B77" w:rsidRPr="001D2B77" w:rsidRDefault="001D2B77" w:rsidP="001D2B77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B77">
              <w:rPr>
                <w:rFonts w:ascii="Times New Roman" w:hAnsi="Times New Roman" w:cs="Times New Roman"/>
                <w:b/>
                <w:sz w:val="12"/>
                <w:szCs w:val="12"/>
              </w:rPr>
              <w:t>5.6</w:t>
            </w:r>
          </w:p>
        </w:tc>
        <w:tc>
          <w:tcPr>
            <w:tcW w:w="360" w:type="dxa"/>
            <w:textDirection w:val="btLr"/>
          </w:tcPr>
          <w:p w:rsidR="001D2B77" w:rsidRPr="001D2B77" w:rsidRDefault="001D2B77" w:rsidP="001D2B77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B77">
              <w:rPr>
                <w:rFonts w:ascii="Times New Roman" w:hAnsi="Times New Roman" w:cs="Times New Roman"/>
                <w:b/>
                <w:sz w:val="12"/>
                <w:szCs w:val="12"/>
              </w:rPr>
              <w:t>5.6</w:t>
            </w:r>
          </w:p>
        </w:tc>
        <w:tc>
          <w:tcPr>
            <w:tcW w:w="360" w:type="dxa"/>
            <w:textDirection w:val="btLr"/>
          </w:tcPr>
          <w:p w:rsidR="001D2B77" w:rsidRPr="001D2B77" w:rsidRDefault="001D2B77" w:rsidP="001D2B77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B77">
              <w:rPr>
                <w:rFonts w:ascii="Times New Roman" w:hAnsi="Times New Roman" w:cs="Times New Roman"/>
                <w:b/>
                <w:sz w:val="12"/>
                <w:szCs w:val="12"/>
              </w:rPr>
              <w:t>16.7</w:t>
            </w:r>
          </w:p>
        </w:tc>
        <w:tc>
          <w:tcPr>
            <w:tcW w:w="360" w:type="dxa"/>
            <w:textDirection w:val="btLr"/>
          </w:tcPr>
          <w:p w:rsidR="001D2B77" w:rsidRPr="001D2B77" w:rsidRDefault="001D2B77" w:rsidP="001D2B77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B77">
              <w:rPr>
                <w:rFonts w:ascii="Times New Roman" w:hAnsi="Times New Roman" w:cs="Times New Roman"/>
                <w:b/>
                <w:sz w:val="12"/>
                <w:szCs w:val="12"/>
              </w:rPr>
              <w:t>16.7</w:t>
            </w:r>
          </w:p>
        </w:tc>
        <w:tc>
          <w:tcPr>
            <w:tcW w:w="360" w:type="dxa"/>
            <w:textDirection w:val="btLr"/>
          </w:tcPr>
          <w:p w:rsidR="001D2B77" w:rsidRPr="001D2B77" w:rsidRDefault="001D2B77" w:rsidP="001D2B77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B77">
              <w:rPr>
                <w:rFonts w:ascii="Times New Roman" w:hAnsi="Times New Roman" w:cs="Times New Roman"/>
                <w:b/>
                <w:sz w:val="12"/>
                <w:szCs w:val="12"/>
              </w:rPr>
              <w:t>5.6</w:t>
            </w:r>
          </w:p>
        </w:tc>
        <w:tc>
          <w:tcPr>
            <w:tcW w:w="360" w:type="dxa"/>
            <w:textDirection w:val="btLr"/>
          </w:tcPr>
          <w:p w:rsidR="001D2B77" w:rsidRPr="001D2B77" w:rsidRDefault="001D2B77" w:rsidP="001D2B77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B77">
              <w:rPr>
                <w:rFonts w:ascii="Times New Roman" w:hAnsi="Times New Roman" w:cs="Times New Roman"/>
                <w:b/>
                <w:sz w:val="12"/>
                <w:szCs w:val="12"/>
              </w:rPr>
              <w:t>11.1</w:t>
            </w:r>
          </w:p>
        </w:tc>
        <w:tc>
          <w:tcPr>
            <w:tcW w:w="360" w:type="dxa"/>
            <w:textDirection w:val="btLr"/>
          </w:tcPr>
          <w:p w:rsidR="001D2B77" w:rsidRPr="00950989" w:rsidRDefault="001D2B77" w:rsidP="001D2B77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0.0</w:t>
            </w:r>
          </w:p>
        </w:tc>
        <w:tc>
          <w:tcPr>
            <w:tcW w:w="360" w:type="dxa"/>
            <w:textDirection w:val="btLr"/>
          </w:tcPr>
          <w:p w:rsidR="001D2B77" w:rsidRDefault="001D2B77" w:rsidP="001D2B77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0.0</w:t>
            </w:r>
          </w:p>
        </w:tc>
      </w:tr>
      <w:tr w:rsidR="001D2B77" w:rsidRPr="00950989" w:rsidTr="004F063D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A29E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urveillance Core </w:t>
            </w:r>
          </w:p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A29E7">
              <w:rPr>
                <w:rFonts w:ascii="Times New Roman" w:hAnsi="Times New Roman" w:cs="Times New Roman"/>
                <w:b w:val="0"/>
                <w:sz w:val="16"/>
                <w:szCs w:val="16"/>
              </w:rPr>
              <w:t>Functions</w:t>
            </w: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ase Confirmation</w:t>
            </w:r>
          </w:p>
        </w:tc>
        <w:tc>
          <w:tcPr>
            <w:tcW w:w="54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Provision of laboratory facilities</w:t>
            </w:r>
          </w:p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1D2B77" w:rsidRPr="00950989" w:rsidRDefault="00116E68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Improved specimen handling</w:t>
            </w:r>
          </w:p>
        </w:tc>
        <w:tc>
          <w:tcPr>
            <w:tcW w:w="540" w:type="dxa"/>
          </w:tcPr>
          <w:p w:rsidR="001D2B77" w:rsidRPr="00950989" w:rsidRDefault="00116E68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3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eporting</w:t>
            </w:r>
          </w:p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Provision of reporting forms</w:t>
            </w:r>
          </w:p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40" w:type="dxa"/>
          </w:tcPr>
          <w:p w:rsidR="001D2B77" w:rsidRPr="00950989" w:rsidRDefault="00116E68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.3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35C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642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Reporting quality</w:t>
            </w:r>
          </w:p>
        </w:tc>
        <w:tc>
          <w:tcPr>
            <w:tcW w:w="540" w:type="dxa"/>
          </w:tcPr>
          <w:p w:rsidR="001D2B77" w:rsidRPr="00950989" w:rsidRDefault="00116E68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.3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18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2B7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2B7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Feedback</w:t>
            </w:r>
          </w:p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Improved feedback from higher to lower levels</w:t>
            </w:r>
          </w:p>
        </w:tc>
        <w:tc>
          <w:tcPr>
            <w:tcW w:w="540" w:type="dxa"/>
          </w:tcPr>
          <w:p w:rsidR="001D2B77" w:rsidRPr="00950989" w:rsidRDefault="00116E68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.0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35C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642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Improved health workers’ attitudes</w:t>
            </w:r>
          </w:p>
        </w:tc>
        <w:tc>
          <w:tcPr>
            <w:tcW w:w="540" w:type="dxa"/>
          </w:tcPr>
          <w:p w:rsidR="001D2B77" w:rsidRPr="00950989" w:rsidRDefault="00116E68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3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ata Analysis</w:t>
            </w:r>
          </w:p>
        </w:tc>
        <w:tc>
          <w:tcPr>
            <w:tcW w:w="54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Improved data accuracy and quality</w:t>
            </w:r>
          </w:p>
        </w:tc>
        <w:tc>
          <w:tcPr>
            <w:tcW w:w="540" w:type="dxa"/>
          </w:tcPr>
          <w:p w:rsidR="001D2B77" w:rsidRPr="00950989" w:rsidRDefault="00116E68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642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Surveillance performance monitoring</w:t>
            </w:r>
          </w:p>
        </w:tc>
        <w:tc>
          <w:tcPr>
            <w:tcW w:w="540" w:type="dxa"/>
          </w:tcPr>
          <w:p w:rsidR="001D2B77" w:rsidRPr="00950989" w:rsidRDefault="00116E68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3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642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A29E7">
              <w:rPr>
                <w:rFonts w:ascii="Times New Roman" w:hAnsi="Times New Roman" w:cs="Times New Roman"/>
                <w:b w:val="0"/>
                <w:sz w:val="16"/>
                <w:szCs w:val="16"/>
              </w:rPr>
              <w:t>Surveillance Support Functions</w:t>
            </w:r>
          </w:p>
        </w:tc>
        <w:tc>
          <w:tcPr>
            <w:tcW w:w="1530" w:type="dxa"/>
          </w:tcPr>
          <w:p w:rsid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raining</w:t>
            </w:r>
          </w:p>
          <w:p w:rsidR="00B62AF1" w:rsidRPr="00950989" w:rsidRDefault="00B62AF1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Knowledge on surveillance systems</w:t>
            </w:r>
          </w:p>
        </w:tc>
        <w:tc>
          <w:tcPr>
            <w:tcW w:w="540" w:type="dxa"/>
          </w:tcPr>
          <w:p w:rsidR="001D2B77" w:rsidRPr="00950989" w:rsidRDefault="00116E68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3.3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35C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18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2B7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2B7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2B7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2B7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Improved surveillance data quality</w:t>
            </w:r>
          </w:p>
        </w:tc>
        <w:tc>
          <w:tcPr>
            <w:tcW w:w="540" w:type="dxa"/>
          </w:tcPr>
          <w:p w:rsidR="001D2B77" w:rsidRPr="00950989" w:rsidRDefault="00116E68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.7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18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642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Improved performance of the surveillance system</w:t>
            </w:r>
          </w:p>
        </w:tc>
        <w:tc>
          <w:tcPr>
            <w:tcW w:w="540" w:type="dxa"/>
          </w:tcPr>
          <w:p w:rsidR="001D2B77" w:rsidRPr="00950989" w:rsidRDefault="00116E68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.0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18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642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upervision</w:t>
            </w:r>
          </w:p>
        </w:tc>
        <w:tc>
          <w:tcPr>
            <w:tcW w:w="54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Identification of correct reporting channels</w:t>
            </w:r>
          </w:p>
        </w:tc>
        <w:tc>
          <w:tcPr>
            <w:tcW w:w="540" w:type="dxa"/>
          </w:tcPr>
          <w:p w:rsidR="001D2B77" w:rsidRPr="00950989" w:rsidRDefault="000A29E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360" w:type="dxa"/>
          </w:tcPr>
          <w:p w:rsidR="001D2B77" w:rsidRPr="00E935C7" w:rsidRDefault="000A29E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Utilisation of up-to-date information</w:t>
            </w:r>
          </w:p>
        </w:tc>
        <w:tc>
          <w:tcPr>
            <w:tcW w:w="540" w:type="dxa"/>
          </w:tcPr>
          <w:p w:rsidR="001D2B77" w:rsidRPr="00950989" w:rsidRDefault="00116E68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3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Strengthening the surveillance system</w:t>
            </w:r>
          </w:p>
        </w:tc>
        <w:tc>
          <w:tcPr>
            <w:tcW w:w="540" w:type="dxa"/>
          </w:tcPr>
          <w:p w:rsidR="001D2B77" w:rsidRPr="00950989" w:rsidRDefault="000A29E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.3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35C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642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642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2B7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esources</w:t>
            </w:r>
          </w:p>
        </w:tc>
        <w:tc>
          <w:tcPr>
            <w:tcW w:w="54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Equipment and Infrastructure</w:t>
            </w:r>
          </w:p>
        </w:tc>
        <w:tc>
          <w:tcPr>
            <w:tcW w:w="540" w:type="dxa"/>
          </w:tcPr>
          <w:p w:rsidR="001D2B77" w:rsidRPr="00950989" w:rsidRDefault="000A29E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.0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18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642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chnical, material and logistical resources</w:t>
            </w:r>
          </w:p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1D2B77" w:rsidRPr="00950989" w:rsidRDefault="000A29E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.0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18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642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2B7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2B7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Human resources</w:t>
            </w:r>
          </w:p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40" w:type="dxa"/>
          </w:tcPr>
          <w:p w:rsidR="001D2B77" w:rsidRPr="00950989" w:rsidRDefault="000A29E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2B77" w:rsidRPr="00950989" w:rsidTr="004F063D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1D2B77" w:rsidRPr="000A29E7" w:rsidRDefault="001D2B77" w:rsidP="0097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3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50989">
              <w:rPr>
                <w:rFonts w:ascii="Times New Roman" w:hAnsi="Times New Roman" w:cs="Times New Roman"/>
                <w:sz w:val="16"/>
                <w:szCs w:val="16"/>
              </w:rPr>
              <w:t>Financial resources</w:t>
            </w:r>
          </w:p>
        </w:tc>
        <w:tc>
          <w:tcPr>
            <w:tcW w:w="540" w:type="dxa"/>
          </w:tcPr>
          <w:p w:rsidR="001D2B77" w:rsidRPr="00950989" w:rsidRDefault="000A29E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.0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35C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E935C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B4118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767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327673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642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20642E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642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2B7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2B7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1D2B77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1D2B77" w:rsidRPr="00950989" w:rsidRDefault="001D2B77" w:rsidP="009743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57332E" w:rsidRDefault="0057332E" w:rsidP="00DD3403">
      <w:pPr>
        <w:spacing w:after="0" w:line="240" w:lineRule="auto"/>
        <w:ind w:left="-80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X 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denot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esence of a given finding; </w:t>
      </w:r>
      <w:r w:rsidRPr="008517C9">
        <w:rPr>
          <w:rFonts w:ascii="Times New Roman" w:hAnsi="Times New Roman" w:cs="Times New Roman"/>
          <w:b/>
          <w:sz w:val="24"/>
          <w:szCs w:val="24"/>
        </w:rPr>
        <w:t>F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0ED5">
        <w:rPr>
          <w:rFonts w:ascii="Times New Roman" w:hAnsi="Times New Roman" w:cs="Times New Roman"/>
          <w:b/>
          <w:sz w:val="24"/>
          <w:szCs w:val="24"/>
        </w:rPr>
        <w:t xml:space="preserve">(Frequent Effect Size)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950989">
        <w:rPr>
          <w:rFonts w:ascii="Times New Roman" w:hAnsi="Times New Roman" w:cs="Times New Roman"/>
          <w:sz w:val="24"/>
          <w:szCs w:val="24"/>
        </w:rPr>
        <w:t>how often a particular s</w:t>
      </w:r>
      <w:r>
        <w:rPr>
          <w:rFonts w:ascii="Times New Roman" w:hAnsi="Times New Roman" w:cs="Times New Roman"/>
          <w:sz w:val="24"/>
          <w:szCs w:val="24"/>
        </w:rPr>
        <w:t>ub-theme appeared in the reviewed</w:t>
      </w:r>
      <w:r w:rsidRPr="00950989">
        <w:rPr>
          <w:rFonts w:ascii="Times New Roman" w:hAnsi="Times New Roman" w:cs="Times New Roman"/>
          <w:sz w:val="24"/>
          <w:szCs w:val="24"/>
        </w:rPr>
        <w:t xml:space="preserve"> literat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90ED5">
        <w:rPr>
          <w:rFonts w:ascii="Times New Roman" w:hAnsi="Times New Roman" w:cs="Times New Roman"/>
          <w:b/>
          <w:sz w:val="24"/>
          <w:szCs w:val="24"/>
        </w:rPr>
        <w:t>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0ED5">
        <w:rPr>
          <w:rFonts w:ascii="Times New Roman" w:hAnsi="Times New Roman" w:cs="Times New Roman"/>
          <w:b/>
          <w:sz w:val="24"/>
          <w:szCs w:val="24"/>
        </w:rPr>
        <w:t>(Intensity Effect Size)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950989">
        <w:rPr>
          <w:rFonts w:ascii="Times New Roman" w:hAnsi="Times New Roman" w:cs="Times New Roman"/>
          <w:sz w:val="24"/>
          <w:szCs w:val="24"/>
        </w:rPr>
        <w:t xml:space="preserve">how much each </w:t>
      </w:r>
      <w:r>
        <w:rPr>
          <w:rFonts w:ascii="Times New Roman" w:hAnsi="Times New Roman" w:cs="Times New Roman"/>
          <w:sz w:val="24"/>
          <w:szCs w:val="24"/>
        </w:rPr>
        <w:t xml:space="preserve">included </w:t>
      </w:r>
      <w:r w:rsidRPr="00950989">
        <w:rPr>
          <w:rFonts w:ascii="Times New Roman" w:hAnsi="Times New Roman" w:cs="Times New Roman"/>
          <w:sz w:val="24"/>
          <w:szCs w:val="24"/>
        </w:rPr>
        <w:t>st</w:t>
      </w:r>
      <w:r>
        <w:rPr>
          <w:rFonts w:ascii="Times New Roman" w:hAnsi="Times New Roman" w:cs="Times New Roman"/>
          <w:sz w:val="24"/>
          <w:szCs w:val="24"/>
        </w:rPr>
        <w:t>udy contributes</w:t>
      </w:r>
      <w:r w:rsidRPr="009509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the reviewed</w:t>
      </w:r>
      <w:r w:rsidRPr="00950989">
        <w:rPr>
          <w:rFonts w:ascii="Times New Roman" w:hAnsi="Times New Roman" w:cs="Times New Roman"/>
          <w:sz w:val="24"/>
          <w:szCs w:val="24"/>
        </w:rPr>
        <w:t xml:space="preserve"> literature</w:t>
      </w:r>
      <w:r>
        <w:rPr>
          <w:rFonts w:ascii="Times New Roman" w:hAnsi="Times New Roman" w:cs="Times New Roman"/>
          <w:sz w:val="24"/>
          <w:szCs w:val="24"/>
        </w:rPr>
        <w:t xml:space="preserve"> based on </w:t>
      </w:r>
      <w:r w:rsidR="00DD3403">
        <w:rPr>
          <w:rFonts w:ascii="Times New Roman" w:hAnsi="Times New Roman" w:cs="Times New Roman"/>
          <w:sz w:val="24"/>
          <w:szCs w:val="24"/>
        </w:rPr>
        <w:t>number of</w:t>
      </w:r>
      <w:r>
        <w:rPr>
          <w:rFonts w:ascii="Times New Roman" w:hAnsi="Times New Roman" w:cs="Times New Roman"/>
          <w:sz w:val="24"/>
          <w:szCs w:val="24"/>
        </w:rPr>
        <w:t xml:space="preserve"> emerging </w:t>
      </w:r>
      <w:r w:rsidRPr="00950989">
        <w:rPr>
          <w:rFonts w:ascii="Times New Roman" w:hAnsi="Times New Roman" w:cs="Times New Roman"/>
          <w:sz w:val="24"/>
          <w:szCs w:val="24"/>
        </w:rPr>
        <w:t>sub-them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7332E" w:rsidRDefault="0057332E"/>
    <w:sectPr w:rsidR="0057332E" w:rsidSect="005733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32E"/>
    <w:rsid w:val="000A29E7"/>
    <w:rsid w:val="000B0688"/>
    <w:rsid w:val="00116E68"/>
    <w:rsid w:val="001351D1"/>
    <w:rsid w:val="00135B46"/>
    <w:rsid w:val="001D2B77"/>
    <w:rsid w:val="001F067E"/>
    <w:rsid w:val="0020642E"/>
    <w:rsid w:val="00240672"/>
    <w:rsid w:val="002B793B"/>
    <w:rsid w:val="00327673"/>
    <w:rsid w:val="00394A62"/>
    <w:rsid w:val="004F063D"/>
    <w:rsid w:val="004F4229"/>
    <w:rsid w:val="00505197"/>
    <w:rsid w:val="005273A0"/>
    <w:rsid w:val="0057332E"/>
    <w:rsid w:val="005D46B9"/>
    <w:rsid w:val="005E1D79"/>
    <w:rsid w:val="00615B7B"/>
    <w:rsid w:val="006E1BA5"/>
    <w:rsid w:val="007508CA"/>
    <w:rsid w:val="007607A9"/>
    <w:rsid w:val="00845F34"/>
    <w:rsid w:val="008F43D0"/>
    <w:rsid w:val="009743A1"/>
    <w:rsid w:val="009C0E74"/>
    <w:rsid w:val="00A22CD6"/>
    <w:rsid w:val="00B41183"/>
    <w:rsid w:val="00B60470"/>
    <w:rsid w:val="00B62AF1"/>
    <w:rsid w:val="00C76389"/>
    <w:rsid w:val="00D22DD0"/>
    <w:rsid w:val="00DD3403"/>
    <w:rsid w:val="00E375D7"/>
    <w:rsid w:val="00E41D96"/>
    <w:rsid w:val="00E935C7"/>
    <w:rsid w:val="00FF0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21C40"/>
  <w15:chartTrackingRefBased/>
  <w15:docId w15:val="{E7968A5D-0490-4973-93E7-E5BA01149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57332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7332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57332E"/>
    <w:pPr>
      <w:spacing w:after="0" w:line="276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332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332E"/>
    <w:pPr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332E"/>
    <w:rPr>
      <w:rFonts w:ascii="Calibri" w:hAnsi="Calibri"/>
      <w:noProof/>
    </w:rPr>
  </w:style>
  <w:style w:type="character" w:customStyle="1" w:styleId="HeaderChar">
    <w:name w:val="Header Char"/>
    <w:basedOn w:val="DefaultParagraphFont"/>
    <w:link w:val="Header"/>
    <w:rsid w:val="0057332E"/>
  </w:style>
  <w:style w:type="paragraph" w:styleId="Header">
    <w:name w:val="header"/>
    <w:basedOn w:val="Normal"/>
    <w:link w:val="HeaderChar"/>
    <w:unhideWhenUsed/>
    <w:rsid w:val="005733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32E"/>
  </w:style>
  <w:style w:type="paragraph" w:styleId="Footer">
    <w:name w:val="footer"/>
    <w:basedOn w:val="Normal"/>
    <w:link w:val="FooterChar"/>
    <w:uiPriority w:val="99"/>
    <w:unhideWhenUsed/>
    <w:rsid w:val="005733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32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32E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C763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974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aitabau</dc:creator>
  <cp:keywords/>
  <dc:description/>
  <cp:lastModifiedBy>Arthur Saitabau</cp:lastModifiedBy>
  <cp:revision>4</cp:revision>
  <dcterms:created xsi:type="dcterms:W3CDTF">2020-08-01T13:26:00Z</dcterms:created>
  <dcterms:modified xsi:type="dcterms:W3CDTF">2020-12-16T11:02:00Z</dcterms:modified>
</cp:coreProperties>
</file>